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A1E3B" w14:textId="59FAE423" w:rsidR="00FD1A1B" w:rsidRDefault="00FD1A1B" w:rsidP="00D769F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2"/>
          <w:szCs w:val="24"/>
          <w:lang w:val="en-GB"/>
        </w:rPr>
      </w:pPr>
      <w:r w:rsidRPr="00C5686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S</w:t>
      </w:r>
      <w:r w:rsidR="003578FD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2 </w:t>
      </w:r>
      <w:r w:rsidRPr="00C5686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Table</w:t>
      </w:r>
      <w:r w:rsidR="00D769FF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.</w:t>
      </w:r>
      <w:r w:rsidRPr="00C56868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 </w:t>
      </w:r>
      <w:r w:rsidRPr="00334CEE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List of models with 50,000 iterations and 10,000 burn </w:t>
      </w:r>
      <w:r w:rsidR="005F6EB0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in </w:t>
      </w:r>
      <w:r w:rsidRPr="00334CEE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>for the two-species single season occupancy in pooled study areas.</w:t>
      </w:r>
      <w:r w:rsidR="00D769FF">
        <w:rPr>
          <w:rFonts w:ascii="Times New Roman" w:hAnsi="Times New Roman" w:cs="Times New Roman"/>
          <w:b/>
          <w:i w:val="0"/>
          <w:iCs w:val="0"/>
          <w:color w:val="auto"/>
          <w:sz w:val="22"/>
          <w:szCs w:val="24"/>
          <w:lang w:val="en-GB"/>
        </w:rPr>
        <w:t xml:space="preserve"> Note: </w:t>
      </w:r>
      <w:r w:rsidR="00D769FF" w:rsidRPr="00D769FF">
        <w:rPr>
          <w:rFonts w:ascii="Times New Roman" w:hAnsi="Times New Roman" w:cs="Times New Roman"/>
          <w:i w:val="0"/>
          <w:iCs w:val="0"/>
          <w:color w:val="auto"/>
          <w:sz w:val="22"/>
          <w:szCs w:val="24"/>
          <w:lang w:val="en-GB"/>
        </w:rPr>
        <w:t>*grey cells indicate significance</w:t>
      </w:r>
    </w:p>
    <w:p w14:paraId="578A4D44" w14:textId="77777777" w:rsidR="00CE1BDB" w:rsidRPr="00CE1BDB" w:rsidRDefault="00CE1BDB" w:rsidP="00CE1BDB">
      <w:bookmarkStart w:id="0" w:name="_GoBack"/>
      <w:bookmarkEnd w:id="0"/>
    </w:p>
    <w:tbl>
      <w:tblPr>
        <w:tblW w:w="1357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2977"/>
        <w:gridCol w:w="2268"/>
        <w:gridCol w:w="1276"/>
        <w:gridCol w:w="850"/>
        <w:gridCol w:w="1276"/>
        <w:gridCol w:w="1228"/>
        <w:gridCol w:w="851"/>
      </w:tblGrid>
      <w:tr w:rsidR="00FD1A1B" w:rsidRPr="00F55D98" w14:paraId="169CB195" w14:textId="77777777" w:rsidTr="00FD1A1B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82BF" w14:textId="090EEB35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8D89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Species-re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CAACA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JAGS Para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086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75E4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8C31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HDIlo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D78B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HDI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BBA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d-ID"/>
              </w:rPr>
              <w:t>R</w:t>
            </w:r>
          </w:p>
        </w:tc>
      </w:tr>
      <w:tr w:rsidR="00FD1A1B" w:rsidRPr="00353B99" w14:paraId="6617E0FC" w14:textId="77777777" w:rsidTr="00FD1A1B">
        <w:trPr>
          <w:trHeight w:val="300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556D69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Coefficient of site covaria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052D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Argus-ele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363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elev.psi.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DBF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356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E8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8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AE8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88A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20409A85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1F0DB9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3471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Golden cat-ele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2C6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elev.psi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2D2D1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E47D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6A12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4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128C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5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9C21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791B52E6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74B5F5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6972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acaque-ele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467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elev.psi.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A930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5744B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3094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2.3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7AD8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F6FF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79CFA6F3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483F96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250C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Porcupine-ele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291C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elev.psi.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3D27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D068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03BD6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6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475E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089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165D879D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44C285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471A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Argus-forest 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1AB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forest.psi.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31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3C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FB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3D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85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2E503D19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285E3D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1996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Clouded leopard-forest 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7A7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forest.psi.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21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36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C26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1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50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36C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4</w:t>
            </w:r>
          </w:p>
        </w:tc>
      </w:tr>
      <w:tr w:rsidR="00FD1A1B" w:rsidRPr="00353B99" w14:paraId="0A5519BE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44A286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E297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untjac-forest 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AFB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forest.psi.m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A2206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1D49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4FE5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2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E41DF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E1E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4B52F469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93CED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4510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Argus-distance to r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F1E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river.psi.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B469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0609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5F76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6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E17BB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1B8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37E8F06A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77442C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F38A2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Golden cat-distance to ri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60DE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river.psi.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D91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739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3E9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6.28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686D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09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10</w:t>
            </w:r>
          </w:p>
        </w:tc>
      </w:tr>
      <w:tr w:rsidR="00FD1A1B" w:rsidRPr="00353B99" w14:paraId="088BC55B" w14:textId="77777777" w:rsidTr="00FD1A1B">
        <w:trPr>
          <w:trHeight w:val="300"/>
        </w:trPr>
        <w:tc>
          <w:tcPr>
            <w:tcW w:w="28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5BE560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Two-species occupanc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9008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Argus-clouded leopa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BFE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AR.c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E5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3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EE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4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214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36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5F1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5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78C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2</w:t>
            </w:r>
          </w:p>
        </w:tc>
      </w:tr>
      <w:tr w:rsidR="00FD1A1B" w:rsidRPr="00353B99" w14:paraId="559BE30F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1EF8D7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4691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Argus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943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AR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7F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4A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9A6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2.6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B2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8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FB0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4</w:t>
            </w:r>
          </w:p>
        </w:tc>
      </w:tr>
      <w:tr w:rsidR="00FD1A1B" w:rsidRPr="00353B99" w14:paraId="56165A79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629F46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1EB0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Clouded leopard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31C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CL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0859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6.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222E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226C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3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75E5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9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22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4</w:t>
            </w:r>
          </w:p>
        </w:tc>
      </w:tr>
      <w:tr w:rsidR="00FD1A1B" w:rsidRPr="00353B99" w14:paraId="4370D1E3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99C1A7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FA82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acaque-clouded leop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B12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C.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8065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7370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6ED11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3.0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1AA1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63E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5</w:t>
            </w:r>
          </w:p>
        </w:tc>
      </w:tr>
      <w:tr w:rsidR="00FD1A1B" w:rsidRPr="00353B99" w14:paraId="41C9011C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30CF0D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FA8B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acaque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71A6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C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E44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4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BFB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454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2.1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9E5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9.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535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9</w:t>
            </w:r>
          </w:p>
        </w:tc>
      </w:tr>
      <w:tr w:rsidR="00FD1A1B" w:rsidRPr="00353B99" w14:paraId="5BDE8B64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3C5F58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9A72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ousedeer-clouded leop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DB55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D.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A368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9B88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9A9D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2.8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5E59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49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2</w:t>
            </w:r>
          </w:p>
        </w:tc>
      </w:tr>
      <w:tr w:rsidR="00FD1A1B" w:rsidRPr="00353B99" w14:paraId="3EE823E1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9659D1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5C47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ousedeer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FDB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D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EA0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6.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CA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60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8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30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9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503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2</w:t>
            </w:r>
          </w:p>
        </w:tc>
      </w:tr>
      <w:tr w:rsidR="00FD1A1B" w:rsidRPr="00353B99" w14:paraId="2E72657F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B541E8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52F3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untjac-clouded leop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CCF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J.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47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BB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35A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5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0F4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AF6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1</w:t>
            </w:r>
          </w:p>
        </w:tc>
      </w:tr>
      <w:tr w:rsidR="00FD1A1B" w:rsidRPr="00353B99" w14:paraId="54BDA230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AC8EC7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59BB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Muntjac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B70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MJ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EF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9C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3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5FD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7.8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8F4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4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EB66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18</w:t>
            </w:r>
          </w:p>
        </w:tc>
      </w:tr>
      <w:tr w:rsidR="00FD1A1B" w:rsidRPr="00353B99" w14:paraId="2124C5FE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3E847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A14A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Porcupine-clouded leop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883F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PC.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61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56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CFFF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0.4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25C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A28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2</w:t>
            </w:r>
          </w:p>
        </w:tc>
      </w:tr>
      <w:tr w:rsidR="00FD1A1B" w:rsidRPr="00353B99" w14:paraId="75911BBF" w14:textId="77777777" w:rsidTr="00FD1A1B">
        <w:trPr>
          <w:trHeight w:val="300"/>
        </w:trPr>
        <w:tc>
          <w:tcPr>
            <w:tcW w:w="285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CC635D" w14:textId="77777777" w:rsidR="00FD1A1B" w:rsidRPr="00C56868" w:rsidRDefault="00FD1A1B" w:rsidP="00FD1A1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A234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Porcupine-golden 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04E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beta.psi.WithPC.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AE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3.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C67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2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18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-1.8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AD1E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9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929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2</w:t>
            </w:r>
          </w:p>
        </w:tc>
      </w:tr>
      <w:tr w:rsidR="00FD1A1B" w:rsidRPr="00353B99" w14:paraId="0A4F92A3" w14:textId="77777777" w:rsidTr="00FD1A1B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7721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19DC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E3D6" w14:textId="77777777" w:rsidR="00FD1A1B" w:rsidRPr="00C56868" w:rsidRDefault="00FD1A1B" w:rsidP="00FD1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devi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7D8F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7862.7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9152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62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BD60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7744.2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C365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7986.3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EA63" w14:textId="77777777" w:rsidR="00FD1A1B" w:rsidRPr="00C56868" w:rsidRDefault="00FD1A1B" w:rsidP="00FD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 w:eastAsia="id-ID"/>
              </w:rPr>
            </w:pPr>
            <w:r w:rsidRPr="00C56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d-ID"/>
              </w:rPr>
              <w:t>1.003</w:t>
            </w:r>
          </w:p>
        </w:tc>
      </w:tr>
    </w:tbl>
    <w:p w14:paraId="29B9334F" w14:textId="364F9F6C" w:rsidR="00B37872" w:rsidRDefault="00B37872"/>
    <w:sectPr w:rsidR="00B37872" w:rsidSect="00FD1A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D4B2E"/>
    <w:multiLevelType w:val="hybridMultilevel"/>
    <w:tmpl w:val="CDDC1BF6"/>
    <w:lvl w:ilvl="0" w:tplc="24368CC2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1B"/>
    <w:rsid w:val="00252097"/>
    <w:rsid w:val="003578FD"/>
    <w:rsid w:val="00555612"/>
    <w:rsid w:val="005705DE"/>
    <w:rsid w:val="005F6EB0"/>
    <w:rsid w:val="00B24D63"/>
    <w:rsid w:val="00B37872"/>
    <w:rsid w:val="00CE1BDB"/>
    <w:rsid w:val="00D769FF"/>
    <w:rsid w:val="00FD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6C5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1B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  <w:lang w:val="id-ID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FD1A1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1B"/>
    <w:pPr>
      <w:spacing w:after="160" w:line="259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rsid w:val="005705DE"/>
    <w:pPr>
      <w:keepNext/>
      <w:keepLines/>
      <w:spacing w:before="400" w:after="120" w:line="276" w:lineRule="auto"/>
      <w:contextualSpacing/>
      <w:outlineLvl w:val="0"/>
    </w:pPr>
    <w:rPr>
      <w:rFonts w:ascii="Times New Roman" w:eastAsia="Arial" w:hAnsi="Times New Roman" w:cs="Arial"/>
      <w:color w:val="000000"/>
      <w:sz w:val="40"/>
      <w:szCs w:val="40"/>
      <w:lang w:val="id-ID"/>
    </w:rPr>
  </w:style>
  <w:style w:type="paragraph" w:styleId="Heading2">
    <w:name w:val="heading 2"/>
    <w:basedOn w:val="Normal"/>
    <w:next w:val="Normal"/>
    <w:link w:val="Heading2Char"/>
    <w:autoRedefine/>
    <w:qFormat/>
    <w:rsid w:val="005705DE"/>
    <w:pPr>
      <w:keepNext/>
      <w:keepLines/>
      <w:numPr>
        <w:numId w:val="1"/>
      </w:numPr>
      <w:spacing w:before="360" w:after="120" w:line="276" w:lineRule="auto"/>
      <w:outlineLvl w:val="1"/>
    </w:pPr>
    <w:rPr>
      <w:rFonts w:ascii="Times New Roman" w:eastAsia="Arial" w:hAnsi="Times New Roman" w:cs="Arial"/>
      <w:b/>
      <w:color w:val="000000"/>
      <w:sz w:val="24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5DE"/>
    <w:rPr>
      <w:rFonts w:ascii="Times New Roman" w:eastAsia="Arial" w:hAnsi="Times New Roman" w:cs="Arial"/>
      <w:color w:val="000000"/>
      <w:sz w:val="40"/>
      <w:szCs w:val="40"/>
      <w:lang w:val="id-ID"/>
    </w:rPr>
  </w:style>
  <w:style w:type="character" w:customStyle="1" w:styleId="Heading2Char">
    <w:name w:val="Heading 2 Char"/>
    <w:basedOn w:val="DefaultParagraphFont"/>
    <w:link w:val="Heading2"/>
    <w:rsid w:val="005705DE"/>
    <w:rPr>
      <w:rFonts w:ascii="Times New Roman" w:eastAsia="Arial" w:hAnsi="Times New Roman" w:cs="Arial"/>
      <w:b/>
      <w:color w:val="000000"/>
      <w:szCs w:val="32"/>
      <w:lang w:val="id-ID"/>
    </w:rPr>
  </w:style>
  <w:style w:type="paragraph" w:styleId="Caption">
    <w:name w:val="caption"/>
    <w:basedOn w:val="Normal"/>
    <w:next w:val="Normal"/>
    <w:uiPriority w:val="35"/>
    <w:unhideWhenUsed/>
    <w:qFormat/>
    <w:rsid w:val="00FD1A1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5</Characters>
  <Application>Microsoft Macintosh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Iding Haidir</cp:lastModifiedBy>
  <cp:revision>7</cp:revision>
  <cp:lastPrinted>2017-07-27T10:18:00Z</cp:lastPrinted>
  <dcterms:created xsi:type="dcterms:W3CDTF">2017-07-27T10:17:00Z</dcterms:created>
  <dcterms:modified xsi:type="dcterms:W3CDTF">2018-08-22T11:24:00Z</dcterms:modified>
</cp:coreProperties>
</file>